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07C1" w14:textId="77777777" w:rsidR="001761D8" w:rsidRPr="001761D8" w:rsidRDefault="001761D8" w:rsidP="001761D8">
      <w:pPr>
        <w:spacing w:after="0" w:line="240" w:lineRule="auto"/>
        <w:rPr>
          <w:rFonts w:ascii="Times New Roman" w:hAnsi="Times New Roman" w:cs="Times New Roman"/>
          <w:bCs/>
        </w:rPr>
      </w:pPr>
      <w:r w:rsidRPr="001761D8">
        <w:rPr>
          <w:rFonts w:ascii="Times New Roman" w:hAnsi="Times New Roman" w:cs="Times New Roman"/>
          <w:b/>
          <w:bCs/>
        </w:rPr>
        <w:t xml:space="preserve">Table 3: </w:t>
      </w:r>
      <w:r w:rsidRPr="001761D8">
        <w:rPr>
          <w:rFonts w:ascii="Times New Roman" w:hAnsi="Times New Roman" w:cs="Times New Roman"/>
          <w:bCs/>
        </w:rPr>
        <w:t>Feasibility outcomes</w:t>
      </w:r>
    </w:p>
    <w:tbl>
      <w:tblPr>
        <w:tblStyle w:val="TableGrid"/>
        <w:tblW w:w="10772" w:type="dxa"/>
        <w:jc w:val="center"/>
        <w:tblLook w:val="04A0" w:firstRow="1" w:lastRow="0" w:firstColumn="1" w:lastColumn="0" w:noHBand="0" w:noVBand="1"/>
      </w:tblPr>
      <w:tblGrid>
        <w:gridCol w:w="3969"/>
        <w:gridCol w:w="1417"/>
        <w:gridCol w:w="5386"/>
      </w:tblGrid>
      <w:tr w:rsidR="001761D8" w:rsidRPr="001761D8" w14:paraId="64578CA9" w14:textId="77777777" w:rsidTr="008D70C9">
        <w:trPr>
          <w:jc w:val="center"/>
        </w:trPr>
        <w:tc>
          <w:tcPr>
            <w:tcW w:w="3969" w:type="dxa"/>
          </w:tcPr>
          <w:p w14:paraId="062A3DD9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  <w:b/>
                <w:bCs/>
              </w:rPr>
              <w:t>Assessment of feasibility</w:t>
            </w:r>
          </w:p>
        </w:tc>
        <w:tc>
          <w:tcPr>
            <w:tcW w:w="1417" w:type="dxa"/>
          </w:tcPr>
          <w:p w14:paraId="1D93734B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  <w:tc>
          <w:tcPr>
            <w:tcW w:w="5386" w:type="dxa"/>
          </w:tcPr>
          <w:p w14:paraId="3CBAC655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1761D8" w:rsidRPr="001761D8" w14:paraId="6F40BE6C" w14:textId="77777777" w:rsidTr="008D70C9">
        <w:trPr>
          <w:jc w:val="center"/>
        </w:trPr>
        <w:tc>
          <w:tcPr>
            <w:tcW w:w="3969" w:type="dxa"/>
          </w:tcPr>
          <w:p w14:paraId="0DBC0ACF" w14:textId="77777777" w:rsidR="001761D8" w:rsidRPr="00FA1877" w:rsidRDefault="001761D8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877">
              <w:rPr>
                <w:rFonts w:ascii="Times New Roman" w:hAnsi="Times New Roman" w:cs="Times New Roman"/>
                <w:b/>
                <w:bCs/>
              </w:rPr>
              <w:t>Average monthly rate of patient recruitment (range)</w:t>
            </w:r>
          </w:p>
        </w:tc>
        <w:tc>
          <w:tcPr>
            <w:tcW w:w="1417" w:type="dxa"/>
          </w:tcPr>
          <w:p w14:paraId="01F771C2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6.96 (1–20) </w:t>
            </w:r>
          </w:p>
          <w:p w14:paraId="0CD3C8B1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33C6DE09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>174 subjects were recruited over 25 months</w:t>
            </w:r>
          </w:p>
        </w:tc>
      </w:tr>
      <w:tr w:rsidR="001761D8" w:rsidRPr="001761D8" w14:paraId="5DE68D5A" w14:textId="77777777" w:rsidTr="008D70C9">
        <w:trPr>
          <w:jc w:val="center"/>
        </w:trPr>
        <w:tc>
          <w:tcPr>
            <w:tcW w:w="3969" w:type="dxa"/>
          </w:tcPr>
          <w:p w14:paraId="21D62AE9" w14:textId="77777777" w:rsidR="001761D8" w:rsidRPr="00FA1877" w:rsidRDefault="001761D8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877">
              <w:rPr>
                <w:rFonts w:ascii="Times New Roman" w:hAnsi="Times New Roman" w:cs="Times New Roman"/>
                <w:b/>
                <w:bCs/>
              </w:rPr>
              <w:t>Average monthly rate by site (range)</w:t>
            </w:r>
          </w:p>
        </w:tc>
        <w:tc>
          <w:tcPr>
            <w:tcW w:w="1417" w:type="dxa"/>
          </w:tcPr>
          <w:p w14:paraId="3038FD7E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>1.6 (0.4-3.0)</w:t>
            </w:r>
          </w:p>
        </w:tc>
        <w:tc>
          <w:tcPr>
            <w:tcW w:w="5386" w:type="dxa"/>
          </w:tcPr>
          <w:p w14:paraId="1561A43E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761D8" w:rsidRPr="001761D8" w14:paraId="335E37B2" w14:textId="77777777" w:rsidTr="008D70C9">
        <w:trPr>
          <w:jc w:val="center"/>
        </w:trPr>
        <w:tc>
          <w:tcPr>
            <w:tcW w:w="3969" w:type="dxa"/>
          </w:tcPr>
          <w:p w14:paraId="70C9A3B0" w14:textId="77777777" w:rsidR="001761D8" w:rsidRPr="00FA1877" w:rsidRDefault="001761D8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877">
              <w:rPr>
                <w:rFonts w:ascii="Times New Roman" w:hAnsi="Times New Roman" w:cs="Times New Roman"/>
                <w:b/>
                <w:bCs/>
              </w:rPr>
              <w:t>Protocol adherence</w:t>
            </w:r>
          </w:p>
        </w:tc>
        <w:tc>
          <w:tcPr>
            <w:tcW w:w="1417" w:type="dxa"/>
          </w:tcPr>
          <w:p w14:paraId="029989A8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83.9% </w:t>
            </w:r>
          </w:p>
        </w:tc>
        <w:tc>
          <w:tcPr>
            <w:tcW w:w="5386" w:type="dxa"/>
          </w:tcPr>
          <w:p w14:paraId="5742A91A" w14:textId="77777777" w:rsidR="001761D8" w:rsidRPr="001761D8" w:rsidRDefault="001761D8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Study medication dose missed (19) </w:t>
            </w:r>
          </w:p>
        </w:tc>
      </w:tr>
      <w:tr w:rsidR="00FA1877" w:rsidRPr="001761D8" w14:paraId="1FA7601E" w14:textId="77777777" w:rsidTr="008D70C9">
        <w:trPr>
          <w:jc w:val="center"/>
        </w:trPr>
        <w:tc>
          <w:tcPr>
            <w:tcW w:w="3969" w:type="dxa"/>
          </w:tcPr>
          <w:p w14:paraId="408B6BB3" w14:textId="714C9372" w:rsidR="00FA1877" w:rsidRPr="00FA1877" w:rsidRDefault="00FA1877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3FAF892B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4C2E19FA" w14:textId="2BEFAEB1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>Dispensing error (7) [extra dose received (4), medication not stopped on time (1), unused IP was misplaced by clinical staff (1), open-label hospital stock midodrine was given (1)]</w:t>
            </w:r>
          </w:p>
        </w:tc>
      </w:tr>
      <w:tr w:rsidR="00FA1877" w:rsidRPr="001761D8" w14:paraId="4909EB3C" w14:textId="77777777" w:rsidTr="008D70C9">
        <w:trPr>
          <w:jc w:val="center"/>
        </w:trPr>
        <w:tc>
          <w:tcPr>
            <w:tcW w:w="3969" w:type="dxa"/>
          </w:tcPr>
          <w:p w14:paraId="731F1FA2" w14:textId="77777777" w:rsidR="00FA1877" w:rsidRPr="00FA1877" w:rsidRDefault="00FA1877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0C0D87A9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7E1A10F8" w14:textId="21C17AE5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>Randomized but did not meet the inclusion/exclusion criteria (2)</w:t>
            </w:r>
          </w:p>
        </w:tc>
      </w:tr>
      <w:tr w:rsidR="00FA1877" w:rsidRPr="001761D8" w14:paraId="20652194" w14:textId="77777777" w:rsidTr="008D70C9">
        <w:trPr>
          <w:jc w:val="center"/>
        </w:trPr>
        <w:tc>
          <w:tcPr>
            <w:tcW w:w="3969" w:type="dxa"/>
          </w:tcPr>
          <w:p w14:paraId="1C924147" w14:textId="77777777" w:rsidR="00FA1877" w:rsidRPr="00FA1877" w:rsidRDefault="00FA1877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877">
              <w:rPr>
                <w:rFonts w:ascii="Times New Roman" w:hAnsi="Times New Roman" w:cs="Times New Roman"/>
                <w:b/>
                <w:bCs/>
              </w:rPr>
              <w:t>Loss of allocation concealment</w:t>
            </w:r>
          </w:p>
        </w:tc>
        <w:tc>
          <w:tcPr>
            <w:tcW w:w="1417" w:type="dxa"/>
          </w:tcPr>
          <w:p w14:paraId="31DF0A86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386" w:type="dxa"/>
          </w:tcPr>
          <w:p w14:paraId="54A38654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>Allocation remained concealed throughout the study period</w:t>
            </w:r>
          </w:p>
        </w:tc>
      </w:tr>
      <w:tr w:rsidR="00FA1877" w:rsidRPr="001761D8" w14:paraId="5FFCE0DB" w14:textId="77777777" w:rsidTr="008D70C9">
        <w:trPr>
          <w:jc w:val="center"/>
        </w:trPr>
        <w:tc>
          <w:tcPr>
            <w:tcW w:w="3969" w:type="dxa"/>
          </w:tcPr>
          <w:p w14:paraId="62C5F52B" w14:textId="77777777" w:rsidR="00FA1877" w:rsidRPr="00FA1877" w:rsidRDefault="00FA1877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877">
              <w:rPr>
                <w:rFonts w:ascii="Times New Roman" w:hAnsi="Times New Roman" w:cs="Times New Roman"/>
                <w:b/>
                <w:bCs/>
              </w:rPr>
              <w:t>Unblinding of participants and outcome</w:t>
            </w:r>
          </w:p>
        </w:tc>
        <w:tc>
          <w:tcPr>
            <w:tcW w:w="1417" w:type="dxa"/>
          </w:tcPr>
          <w:p w14:paraId="5F5B5A9F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386" w:type="dxa"/>
          </w:tcPr>
          <w:p w14:paraId="4EB06419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>Blinding was maintained through the study period</w:t>
            </w:r>
          </w:p>
        </w:tc>
      </w:tr>
      <w:tr w:rsidR="00FA1877" w:rsidRPr="001761D8" w14:paraId="497D53F7" w14:textId="77777777" w:rsidTr="008D70C9">
        <w:trPr>
          <w:trHeight w:val="70"/>
          <w:jc w:val="center"/>
        </w:trPr>
        <w:tc>
          <w:tcPr>
            <w:tcW w:w="3969" w:type="dxa"/>
          </w:tcPr>
          <w:p w14:paraId="034B203B" w14:textId="77777777" w:rsidR="00FA1877" w:rsidRPr="00FA1877" w:rsidRDefault="00FA1877" w:rsidP="00FA18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1877">
              <w:rPr>
                <w:rFonts w:ascii="Times New Roman" w:hAnsi="Times New Roman" w:cs="Times New Roman"/>
                <w:b/>
                <w:bCs/>
              </w:rPr>
              <w:t>Incomplete outcomes</w:t>
            </w:r>
          </w:p>
        </w:tc>
        <w:tc>
          <w:tcPr>
            <w:tcW w:w="1417" w:type="dxa"/>
          </w:tcPr>
          <w:p w14:paraId="742035C5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386" w:type="dxa"/>
          </w:tcPr>
          <w:p w14:paraId="12BBCB92" w14:textId="77777777" w:rsidR="00FA1877" w:rsidRPr="001761D8" w:rsidRDefault="00FA1877" w:rsidP="00FA18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61D8">
              <w:rPr>
                <w:rFonts w:ascii="Times New Roman" w:hAnsi="Times New Roman" w:cs="Times New Roman"/>
              </w:rPr>
              <w:t xml:space="preserve">All proposed outcomes were recorded and reported </w:t>
            </w:r>
          </w:p>
        </w:tc>
      </w:tr>
    </w:tbl>
    <w:p w14:paraId="1A316A45" w14:textId="77777777" w:rsidR="004150C3" w:rsidRPr="001761D8" w:rsidRDefault="004150C3" w:rsidP="001761D8">
      <w:pPr>
        <w:spacing w:line="240" w:lineRule="auto"/>
        <w:rPr>
          <w:rFonts w:ascii="Times New Roman" w:hAnsi="Times New Roman" w:cs="Times New Roman"/>
        </w:rPr>
      </w:pPr>
    </w:p>
    <w:sectPr w:rsidR="004150C3" w:rsidRPr="001761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D8"/>
    <w:rsid w:val="0003130A"/>
    <w:rsid w:val="0005573D"/>
    <w:rsid w:val="0007643A"/>
    <w:rsid w:val="000942D9"/>
    <w:rsid w:val="000D51FC"/>
    <w:rsid w:val="000F3868"/>
    <w:rsid w:val="001761D8"/>
    <w:rsid w:val="00183C7E"/>
    <w:rsid w:val="001A30FE"/>
    <w:rsid w:val="001D7B6D"/>
    <w:rsid w:val="00204449"/>
    <w:rsid w:val="00243BE2"/>
    <w:rsid w:val="002C470F"/>
    <w:rsid w:val="002C62D8"/>
    <w:rsid w:val="0032531D"/>
    <w:rsid w:val="00373FB2"/>
    <w:rsid w:val="003C3606"/>
    <w:rsid w:val="003F6C4E"/>
    <w:rsid w:val="004150C3"/>
    <w:rsid w:val="004853E9"/>
    <w:rsid w:val="00497DDA"/>
    <w:rsid w:val="004A38CB"/>
    <w:rsid w:val="00525E74"/>
    <w:rsid w:val="005B0E5C"/>
    <w:rsid w:val="005C0DC7"/>
    <w:rsid w:val="005C5278"/>
    <w:rsid w:val="005C6674"/>
    <w:rsid w:val="00633A32"/>
    <w:rsid w:val="006E5A56"/>
    <w:rsid w:val="00821023"/>
    <w:rsid w:val="00830B6F"/>
    <w:rsid w:val="008760B9"/>
    <w:rsid w:val="008C7B1B"/>
    <w:rsid w:val="009048F8"/>
    <w:rsid w:val="00950E26"/>
    <w:rsid w:val="0098234D"/>
    <w:rsid w:val="009B43A0"/>
    <w:rsid w:val="00A23F54"/>
    <w:rsid w:val="00A37402"/>
    <w:rsid w:val="00A50870"/>
    <w:rsid w:val="00A65EDD"/>
    <w:rsid w:val="00A903CB"/>
    <w:rsid w:val="00AA1F39"/>
    <w:rsid w:val="00B15091"/>
    <w:rsid w:val="00B80B73"/>
    <w:rsid w:val="00C82277"/>
    <w:rsid w:val="00C96E27"/>
    <w:rsid w:val="00D51E67"/>
    <w:rsid w:val="00DB7793"/>
    <w:rsid w:val="00DF43EB"/>
    <w:rsid w:val="00E167A8"/>
    <w:rsid w:val="00E93CBA"/>
    <w:rsid w:val="00F349AF"/>
    <w:rsid w:val="00F41C8E"/>
    <w:rsid w:val="00F47FCB"/>
    <w:rsid w:val="00F761DD"/>
    <w:rsid w:val="00FA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467EC"/>
  <w15:chartTrackingRefBased/>
  <w15:docId w15:val="{6813338A-C102-C843-81FD-2E0DDB44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1D8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61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1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1D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1D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1D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1D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1D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1D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1D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1D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1D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1D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6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 Rewa</dc:creator>
  <cp:keywords/>
  <dc:description/>
  <cp:lastModifiedBy>Oleksa Rewa</cp:lastModifiedBy>
  <cp:revision>2</cp:revision>
  <dcterms:created xsi:type="dcterms:W3CDTF">2025-07-21T22:47:00Z</dcterms:created>
  <dcterms:modified xsi:type="dcterms:W3CDTF">2025-07-21T22:51:00Z</dcterms:modified>
</cp:coreProperties>
</file>